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2" w:type="dxa"/>
        <w:jc w:val="righ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47"/>
        <w:gridCol w:w="1485"/>
        <w:gridCol w:w="1136"/>
        <w:gridCol w:w="1406"/>
        <w:gridCol w:w="1137"/>
        <w:gridCol w:w="1136"/>
        <w:gridCol w:w="1145"/>
      </w:tblGrid>
      <w:tr>
        <w:trPr>
          <w:trHeight w:val="256" w:hRule="atLeast"/>
        </w:trPr>
        <w:tc>
          <w:tcPr>
            <w:tcW w:w="9592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>Balb/c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ID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symbol (coordinates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 gene symbol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Log2 Fold change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adj. p.value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Log2 Fold change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dj. p.value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97649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tn2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10467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ea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97596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6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100600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30077H06Rik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tm2b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043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:97669599-97680412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yc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252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33844702-33880117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mb1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754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68087301-68089062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fl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31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6001321-56111248(+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ea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536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09395434-109413760(+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963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0880183-30935677(+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ref1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6" w:hRule="atLeast"/>
        </w:trPr>
        <w:tc>
          <w:tcPr>
            <w:tcW w:w="9592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10.D2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ID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symbol (coordinates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 gene symbol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Log2 Fold change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adj. p.value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Log2 Fold change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dj. p.value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100600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30077H06Rik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tm2b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03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71379256-171380555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tin4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043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:97669599-97680412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yc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754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68087301-68089062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fl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52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130932111-130937027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a1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15:02:17Z</dcterms:created>
  <dc:creator/>
  <dc:description/>
  <dc:language>en-US</dc:language>
  <cp:lastModifiedBy/>
  <dcterms:modified xsi:type="dcterms:W3CDTF">2018-08-25T12:52:46Z</dcterms:modified>
  <cp:revision>4</cp:revision>
  <dc:subject/>
  <dc:title/>
</cp:coreProperties>
</file>